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90" w:type="dxa"/>
        <w:tblInd w:w="-432" w:type="dxa"/>
        <w:tblLayout w:type="fixed"/>
        <w:tblLook w:val="04A0"/>
      </w:tblPr>
      <w:tblGrid>
        <w:gridCol w:w="2970"/>
        <w:gridCol w:w="1709"/>
        <w:gridCol w:w="1711"/>
        <w:gridCol w:w="1710"/>
        <w:gridCol w:w="990"/>
      </w:tblGrid>
      <w:tr w:rsidR="005B0496" w:rsidRPr="00F256D8" w:rsidTr="004F5C5F">
        <w:tc>
          <w:tcPr>
            <w:tcW w:w="9090" w:type="dxa"/>
            <w:gridSpan w:val="5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  <w:t xml:space="preserve">Supplemental Table 1. Baseline body composition and bone density by age group and total population 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Younge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Age &lt;61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194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Olde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Age ≥61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38</w:t>
            </w:r>
          </w:p>
        </w:tc>
        <w:tc>
          <w:tcPr>
            <w:tcW w:w="1710" w:type="dxa"/>
            <w:vAlign w:val="bottom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232</w:t>
            </w:r>
          </w:p>
        </w:tc>
        <w:tc>
          <w:tcPr>
            <w:tcW w:w="990" w:type="dxa"/>
            <w:vAlign w:val="bottom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Whole body fat mass (kg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6.4 (11.5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8.6 (10.7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6.8 (11.4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832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Whole body fat %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8.8 (7.8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1.9 (6.2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9.3 (7.6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Whole body lean mass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kg) 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56.7 (11.9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53.0 (10.3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56.0 (11.7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776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Both arms fat mass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.3 (1.9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.8 (1.8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.4 (1.9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992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Both arms body fat  %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0.5 (11.7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6.2 (9.8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1.4 (11.6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Both arms lean mass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kg 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6.4 (2.0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5.6 (1.6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6.2 (2.0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runk fat mass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kg) 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9.1 (5.9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9.7 (5.2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9.2 (5.8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685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runk lean mass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7.8 (5.5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6.4 (4.6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7.5 (5.3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396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otal  bone density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02 (0.11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5 (0.09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01 (0.11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Whole body bone density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including head) 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16 (0.11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10 (0.09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15 (0.11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Both arms bone mineral density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2 (0.11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4 (0.08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1 (0.11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tabs>
                <w:tab w:val="center" w:pos="48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ab/>
              <w:t>&lt;0.0001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lvis bone mineral density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29 (0.18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23 (0.17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28 (0.18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570</w:t>
            </w:r>
          </w:p>
        </w:tc>
      </w:tr>
      <w:tr w:rsidR="005B0496" w:rsidRPr="00F256D8" w:rsidTr="004F5C5F">
        <w:tc>
          <w:tcPr>
            <w:tcW w:w="2970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horacic spine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7 (0.13)</w:t>
            </w:r>
          </w:p>
        </w:tc>
        <w:tc>
          <w:tcPr>
            <w:tcW w:w="1711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4 (0.13)</w:t>
            </w:r>
          </w:p>
        </w:tc>
        <w:tc>
          <w:tcPr>
            <w:tcW w:w="171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7 (0.13)</w:t>
            </w:r>
          </w:p>
        </w:tc>
        <w:tc>
          <w:tcPr>
            <w:tcW w:w="990" w:type="dxa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010</w:t>
            </w:r>
          </w:p>
        </w:tc>
      </w:tr>
    </w:tbl>
    <w:p w:rsidR="00AE6D40" w:rsidRDefault="00AE6D40" w:rsidP="00DB11F3">
      <w:pPr>
        <w:spacing w:after="0" w:line="480" w:lineRule="auto"/>
      </w:pPr>
    </w:p>
    <w:sectPr w:rsidR="00AE6D40" w:rsidSect="002D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B0496"/>
    <w:rsid w:val="002D1B25"/>
    <w:rsid w:val="005B0496"/>
    <w:rsid w:val="00AE6D40"/>
    <w:rsid w:val="00DB1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893</Characters>
  <Application>Microsoft Office Word</Application>
  <DocSecurity>0</DocSecurity>
  <Lines>127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ARAZI</cp:lastModifiedBy>
  <cp:revision>2</cp:revision>
  <dcterms:created xsi:type="dcterms:W3CDTF">2016-08-22T20:49:00Z</dcterms:created>
  <dcterms:modified xsi:type="dcterms:W3CDTF">2016-08-22T20:49:00Z</dcterms:modified>
</cp:coreProperties>
</file>